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Table S2 Data collection from SAXS.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tbl>
      <w:tblPr>
        <w:tblW w:w="100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700"/>
        <w:gridCol w:w="2160"/>
        <w:gridCol w:w="2012"/>
      </w:tblGrid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bookmarkStart w:id="0" w:name="OLE_LINK5"/>
            <w:bookmarkEnd w:id="0"/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Data-collection parameter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strument 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ioSAXS-1000 (Rigaku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avelength (Å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54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q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range (Å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08–0.6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xposure time (min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emperature (K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9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ncentration range (mg/ml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5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5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tructural parameter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I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(0) (A.U.) [from Guinier]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7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7</w:t>
            </w:r>
          </w:p>
        </w:tc>
        <w:tc>
          <w:tcPr>
            <w:tcW w:w="20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R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  <w:lang w:val="en-US"/>
              </w:rPr>
              <w:t>g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(Å) [from Guinier]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6.8 ± 1.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.2 ± 1.4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.8 ± 2.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I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(0) (A.U.) [from P(r)]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7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R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  <w:lang w:val="en-US"/>
              </w:rPr>
              <w:t>g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(Å) [from P(r)]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6.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6.6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6.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D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max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(Å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5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orod volume estimat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4 0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2 000</w:t>
            </w:r>
          </w:p>
        </w:tc>
        <w:tc>
          <w:tcPr>
            <w:tcW w:w="20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0 000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ry volume calculated from sequence (Å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) FerBHis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6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-dimeric/tetrameric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1488/10295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oftware employed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imary data reduction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XSLab</w:t>
            </w: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2.0.1b2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ata processin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IM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mputation of model intensiti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RYSO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0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ligomeric state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LIGOMER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13:27:00Z</dcterms:created>
  <dc:creator>Vojta</dc:creator>
  <dc:description/>
  <cp:keywords/>
  <dc:language>en-US</dc:language>
  <cp:lastModifiedBy>Vojta</cp:lastModifiedBy>
  <dcterms:modified xsi:type="dcterms:W3CDTF">2014-03-11T10:35:00Z</dcterms:modified>
  <cp:revision>3</cp:revision>
  <dc:subject/>
  <dc:title>Table S2 Data collection from SAXS</dc:title>
</cp:coreProperties>
</file>